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14FDB" w14:textId="04C180EB" w:rsidR="00AC62DF" w:rsidRDefault="00AC62DF" w:rsidP="00AC62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7F3ACE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5-</w:t>
      </w:r>
      <w:r w:rsidR="007F3ACE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. Treatment expectancy effects across </w:t>
      </w:r>
      <w:proofErr w:type="gramStart"/>
      <w:r>
        <w:rPr>
          <w:rFonts w:ascii="Arial" w:hAnsi="Arial" w:cs="Arial"/>
          <w:sz w:val="22"/>
          <w:szCs w:val="22"/>
        </w:rPr>
        <w:t>temperatures.</w:t>
      </w:r>
      <w:r>
        <w:rPr>
          <w:rFonts w:ascii="Arial" w:hAnsi="Arial" w:cs="Arial"/>
          <w:sz w:val="22"/>
          <w:szCs w:val="22"/>
          <w:vertAlign w:val="superscript"/>
        </w:rPr>
        <w:t>f</w:t>
      </w:r>
      <w:proofErr w:type="gramEnd"/>
    </w:p>
    <w:p w14:paraId="75E15A0C" w14:textId="77777777" w:rsidR="00AC62DF" w:rsidRPr="00573E01" w:rsidRDefault="00AC62DF" w:rsidP="00AC62DF">
      <w:pPr>
        <w:rPr>
          <w:rFonts w:ascii="Arial" w:hAnsi="Arial" w:cs="Arial"/>
          <w:sz w:val="22"/>
          <w:szCs w:val="22"/>
        </w:rPr>
      </w:pPr>
    </w:p>
    <w:tbl>
      <w:tblPr>
        <w:tblW w:w="10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9"/>
        <w:gridCol w:w="1621"/>
        <w:gridCol w:w="3420"/>
        <w:gridCol w:w="540"/>
        <w:gridCol w:w="450"/>
        <w:gridCol w:w="540"/>
        <w:gridCol w:w="990"/>
        <w:gridCol w:w="810"/>
        <w:gridCol w:w="810"/>
      </w:tblGrid>
      <w:tr w:rsidR="00AC62DF" w:rsidRPr="00573E01" w14:paraId="379BAA51" w14:textId="77777777" w:rsidTr="001B7C7D">
        <w:trPr>
          <w:trHeight w:val="192"/>
        </w:trPr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48883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9EFB4D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1B97D6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9C9E9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7C18D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D29740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01383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# of </w:t>
            </w: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xel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D7224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(</w:t>
            </w: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m</w:t>
            </w: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vertAlign w:val="superscript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4BA8E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stat</w:t>
            </w:r>
          </w:p>
        </w:tc>
      </w:tr>
      <w:tr w:rsidR="00AC62DF" w:rsidRPr="00573E01" w14:paraId="6CA91F5E" w14:textId="77777777" w:rsidTr="001B7C7D">
        <w:trPr>
          <w:trHeight w:val="192"/>
        </w:trPr>
        <w:tc>
          <w:tcPr>
            <w:tcW w:w="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1BDC4" w14:textId="77777777" w:rsidR="00AC62DF" w:rsidRPr="00573E01" w:rsidRDefault="00AC62DF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Whole brain FDR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39E7F7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 (C&gt;P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84A774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18D3DF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84FDD5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0ABCD4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FAF2CC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415785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C77A3C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C62DF" w:rsidRPr="00573E01" w14:paraId="5C356726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25559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51E9E9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 (P&gt;C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8757E0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430A1D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E7B6EE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618B5F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2C9D39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9841CA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20B11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C62DF" w:rsidRPr="00573E01" w14:paraId="4F8F6FA8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C30512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A640C1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0F1551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Sulc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B178C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74290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5732E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49CD8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5F3BB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82BCB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7</w:t>
            </w:r>
          </w:p>
        </w:tc>
      </w:tr>
      <w:tr w:rsidR="00AC62DF" w:rsidRPr="00573E01" w14:paraId="2832309D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BB676F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7BDA46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719E2C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CDE9A9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89AC8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AD3A85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AADAF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9FA0C8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E7EB14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C62DF" w:rsidRPr="00573E01" w14:paraId="51772A4C" w14:textId="77777777" w:rsidTr="001B7C7D">
        <w:trPr>
          <w:trHeight w:val="192"/>
        </w:trPr>
        <w:tc>
          <w:tcPr>
            <w:tcW w:w="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7FC26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Correction within 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ciceptive regions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522C02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 (C&gt;P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6F17DB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F2D8D8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75975C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3C636F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BF905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10119F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80E252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C62DF" w:rsidRPr="00573E01" w14:paraId="22E3B14A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E7C86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1C157E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 (P&gt;C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71636F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udate Nucle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0058F1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60D13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46351E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70A474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61C6D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15F1A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31</w:t>
            </w:r>
          </w:p>
        </w:tc>
      </w:tr>
      <w:tr w:rsidR="00AC62DF" w:rsidRPr="00573E01" w14:paraId="0249E888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152AC5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16749A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83F1C9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DFB4E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2C4973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0AB5D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EDE22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8BF5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A04A29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C62DF" w:rsidRPr="00573E01" w14:paraId="260FA23B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6A5084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9FD11D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262B5C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A62DC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8F3DC1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40F8E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9A3E1E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4DCA35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532DC5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C62DF" w:rsidRPr="00573E01" w14:paraId="6781BBAC" w14:textId="77777777" w:rsidTr="001B7C7D">
        <w:trPr>
          <w:trHeight w:val="192"/>
        </w:trPr>
        <w:tc>
          <w:tcPr>
            <w:tcW w:w="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CF65BC" w14:textId="77777777" w:rsidR="00AC62DF" w:rsidRPr="00573E01" w:rsidRDefault="00AC62DF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ncorrected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7EAEE4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 (C&gt;P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08599C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62AE61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C8B0F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3A5CB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0274B2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43C9AD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9CB2BD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C62DF" w:rsidRPr="00573E01" w14:paraId="64C0FA0F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9AC78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2A6284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 (P&gt;C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124395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Insula Lobe </w:t>
            </w:r>
            <w:proofErr w:type="gramStart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Fo</w:t>
            </w:r>
            <w:proofErr w:type="gramStart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 ,</w:t>
            </w:r>
            <w:proofErr w:type="gramEnd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contiguous with VLPF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B79EF8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5A62E5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9093A8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7D4ACE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AB9235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14DF2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6</w:t>
            </w:r>
          </w:p>
        </w:tc>
      </w:tr>
      <w:tr w:rsidR="00AC62DF" w:rsidRPr="00573E01" w14:paraId="56ED6239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460211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A203D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43AABD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 / Caudat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F9E1B1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53EC49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9C9411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E9516E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E5A92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3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97F05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31</w:t>
            </w:r>
          </w:p>
        </w:tc>
      </w:tr>
      <w:tr w:rsidR="00AC62DF" w:rsidRPr="00573E01" w14:paraId="1AD996F6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DE0C41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891ADD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D876DC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dAC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54C950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BD169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5D90B3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84D78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4E22B9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96FFA0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68</w:t>
            </w:r>
          </w:p>
        </w:tc>
      </w:tr>
      <w:tr w:rsidR="00AC62DF" w:rsidRPr="00573E01" w14:paraId="5D23C0EC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811C2F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2EF1E" w14:textId="77777777" w:rsidR="00AC62DF" w:rsidRPr="00573E01" w:rsidRDefault="00AC62DF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3C4D01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V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309F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82F498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EE4236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6EE708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A220CE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D16530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82</w:t>
            </w:r>
          </w:p>
        </w:tc>
      </w:tr>
      <w:tr w:rsidR="00AC62DF" w:rsidRPr="00573E01" w14:paraId="0753B37E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ACF972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EA70D7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F7CD8E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erebellar Vermis 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95BE8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BB9AE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33A4C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44697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8EBC8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E3FC53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49</w:t>
            </w:r>
          </w:p>
        </w:tc>
      </w:tr>
      <w:tr w:rsidR="00AC62DF" w:rsidRPr="00573E01" w14:paraId="4FEF3EF8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198E8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7C9CA7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929431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Middle Occipital Gyrus </w:t>
            </w:r>
            <w:proofErr w:type="gramStart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hOc4l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4BCBA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D1AEA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26DBDE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CDB653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D896D3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1EDC1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3</w:t>
            </w:r>
          </w:p>
        </w:tc>
      </w:tr>
      <w:tr w:rsidR="00AC62DF" w:rsidRPr="00573E01" w14:paraId="233D1A52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F824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4634B1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601BAD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Occipital Cortex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12B096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0D442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FD82D0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9020D5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486FD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F814A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3</w:t>
            </w:r>
          </w:p>
        </w:tc>
      </w:tr>
      <w:tr w:rsidR="00AC62DF" w:rsidRPr="00573E01" w14:paraId="73F7E59C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7727C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5FEFD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7FE6A3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Superior Occipital Gyrus </w:t>
            </w:r>
            <w:proofErr w:type="gramStart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hOc4d [V3A]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BFE084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1517F9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457436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8823C4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D10279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7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58C7D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6</w:t>
            </w:r>
          </w:p>
        </w:tc>
      </w:tr>
      <w:tr w:rsidR="00AC62DF" w:rsidRPr="00573E01" w14:paraId="35DC4B4C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3095B3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EBA973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D08E2C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Occipital Cortex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EB0F51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B76E64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12D59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998F00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0FB7D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0D49F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7</w:t>
            </w:r>
          </w:p>
        </w:tc>
      </w:tr>
      <w:tr w:rsidR="00AC62DF" w:rsidRPr="00573E01" w14:paraId="33DD33CC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417B06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197BE7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B34E3E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Occipital Gyr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CD8DF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CD3193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F3A840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8A5C8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0D0A4C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8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510296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59</w:t>
            </w:r>
          </w:p>
        </w:tc>
      </w:tr>
      <w:tr w:rsidR="00AC62DF" w:rsidRPr="00573E01" w14:paraId="6EE78E9A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18E3F6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E3FD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12FA89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Inferior Parietal Lobule </w:t>
            </w:r>
            <w:proofErr w:type="gramStart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PFt (IPL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2229DE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AD0A2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6B7893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FD635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D9B6F5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4CBC7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5</w:t>
            </w:r>
          </w:p>
        </w:tc>
      </w:tr>
      <w:tr w:rsidR="00AC62DF" w:rsidRPr="00573E01" w14:paraId="24AED61D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569491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8E6ACC" w14:textId="77777777" w:rsidR="00AC62DF" w:rsidRPr="00573E01" w:rsidRDefault="00AC62DF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A3F212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erebellar Vermis 1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8A6DD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A487A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F4F480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549C61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0012D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DEFD79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4</w:t>
            </w:r>
          </w:p>
        </w:tc>
      </w:tr>
      <w:tr w:rsidR="00AC62DF" w:rsidRPr="00573E01" w14:paraId="155F812E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58D121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BBA7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0DABD7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8648EB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A85C34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E601E6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E38136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E0D859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D89F2E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4</w:t>
            </w:r>
          </w:p>
        </w:tc>
      </w:tr>
      <w:tr w:rsidR="00AC62DF" w:rsidRPr="00573E01" w14:paraId="3B7F87A3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B708B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94C20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FA5A57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ferior Temporal Gyr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6898F8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C1220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427E3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F1F05B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9EB91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305026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8</w:t>
            </w:r>
          </w:p>
        </w:tc>
      </w:tr>
      <w:tr w:rsidR="00AC62DF" w:rsidRPr="00573E01" w14:paraId="5F21EBDF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835D25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9219F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AB87AF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Superior Temporal Gyrus </w:t>
            </w:r>
            <w:proofErr w:type="gramStart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PF (IPL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8123E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4A70B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D3E21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96827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18332D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70094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89</w:t>
            </w:r>
          </w:p>
        </w:tc>
      </w:tr>
      <w:tr w:rsidR="00AC62DF" w:rsidRPr="00573E01" w14:paraId="47C7E4CD" w14:textId="77777777" w:rsidTr="001B7C7D">
        <w:trPr>
          <w:trHeight w:val="192"/>
        </w:trPr>
        <w:tc>
          <w:tcPr>
            <w:tcW w:w="9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2B17D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3FDC54" w14:textId="77777777" w:rsidR="00AC62DF" w:rsidRPr="00573E01" w:rsidRDefault="00AC62DF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F46D23" w14:textId="77777777" w:rsidR="00AC62DF" w:rsidRPr="00573E01" w:rsidRDefault="00AC62DF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udate Nucle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0BC3D7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64C6B4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27B8AF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E514D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5DABAA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8F62A2" w14:textId="77777777" w:rsidR="00AC62DF" w:rsidRPr="00573E01" w:rsidRDefault="00AC62DF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73E0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2</w:t>
            </w:r>
          </w:p>
        </w:tc>
      </w:tr>
    </w:tbl>
    <w:p w14:paraId="5AA1615D" w14:textId="77777777" w:rsidR="00AC62DF" w:rsidRDefault="00AC62DF" w:rsidP="00AC62DF">
      <w:pPr>
        <w:rPr>
          <w:rFonts w:ascii="Arial" w:hAnsi="Arial" w:cs="Arial"/>
          <w:sz w:val="22"/>
          <w:szCs w:val="22"/>
          <w:vertAlign w:val="superscript"/>
        </w:rPr>
      </w:pPr>
    </w:p>
    <w:p w14:paraId="7C212544" w14:textId="77777777" w:rsidR="00AC62DF" w:rsidRDefault="00AC62DF" w:rsidP="00AC62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f</w:t>
      </w:r>
      <w:r>
        <w:rPr>
          <w:rFonts w:ascii="Arial" w:hAnsi="Arial" w:cs="Arial"/>
          <w:sz w:val="22"/>
          <w:szCs w:val="22"/>
        </w:rPr>
        <w:t xml:space="preserve">. This table presents results of robust regression evaluating associations between pure treatment expectancy effects on heat-evoked activation on uncued trials across all temperatures </w:t>
      </w:r>
      <w:proofErr w:type="gramStart"/>
      <w:r>
        <w:rPr>
          <w:rFonts w:ascii="Arial" w:hAnsi="Arial" w:cs="Arial"/>
          <w:sz w:val="22"/>
          <w:szCs w:val="22"/>
        </w:rPr>
        <w:t>( [</w:t>
      </w:r>
      <w:proofErr w:type="gramEnd"/>
      <w:r>
        <w:rPr>
          <w:rFonts w:ascii="Arial" w:hAnsi="Arial" w:cs="Arial"/>
          <w:sz w:val="22"/>
          <w:szCs w:val="22"/>
        </w:rPr>
        <w:t>Control-Placebo]) and the magnitude of placebo analgesia (controlling for counterbalanced order).</w:t>
      </w:r>
    </w:p>
    <w:p w14:paraId="24235C86" w14:textId="77777777" w:rsidR="009C0C81" w:rsidRDefault="009C0C81"/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DF"/>
    <w:rsid w:val="001B1018"/>
    <w:rsid w:val="0043182F"/>
    <w:rsid w:val="004841E1"/>
    <w:rsid w:val="005612F9"/>
    <w:rsid w:val="005B6029"/>
    <w:rsid w:val="007F3ACE"/>
    <w:rsid w:val="009A3900"/>
    <w:rsid w:val="009C0C81"/>
    <w:rsid w:val="00AC62DF"/>
    <w:rsid w:val="00B3657B"/>
    <w:rsid w:val="00BC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3334B"/>
  <w15:chartTrackingRefBased/>
  <w15:docId w15:val="{1240841A-4700-A446-9A97-1FB9426F0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2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62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2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2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2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2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2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2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2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2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2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2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2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2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2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2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2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2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2D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2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2D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2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2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2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2:00:00Z</dcterms:created>
  <dcterms:modified xsi:type="dcterms:W3CDTF">2025-07-02T12:53:00Z</dcterms:modified>
</cp:coreProperties>
</file>